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4535"/>
        <w:gridCol w:w="2269"/>
        <w:gridCol w:w="2270"/>
      </w:tblGrid>
      <w:tr w:rsidR="00386173" w:rsidRPr="00AE2AB8" w14:paraId="05D16B9E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59319E" w14:textId="77777777" w:rsidR="00386173" w:rsidRPr="00AE2AB8" w:rsidRDefault="00386173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>Table S6. Partnership distribution of the sample.</w:t>
            </w:r>
          </w:p>
        </w:tc>
      </w:tr>
      <w:tr w:rsidR="00386173" w:rsidRPr="00181B02" w14:paraId="0E916AD5" w14:textId="77777777" w:rsidTr="005A1D5D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A518F" w14:textId="77777777" w:rsidR="00386173" w:rsidRPr="00181B02" w:rsidRDefault="0038617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Partnership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7A786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2B1F2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386173" w:rsidRPr="00181B02" w14:paraId="5E46B473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1FA7" w14:textId="77777777" w:rsidR="00386173" w:rsidRPr="00181B02" w:rsidRDefault="0038617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17454C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50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6CA69B9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56.</w:t>
            </w:r>
            <w:r>
              <w:rPr>
                <w:rFonts w:cs="Times New Roman"/>
                <w:szCs w:val="24"/>
                <w:lang w:val="en-US"/>
              </w:rPr>
              <w:t>0</w:t>
            </w:r>
            <w:r w:rsidRPr="00181B02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386173" w:rsidRPr="00181B02" w14:paraId="757502C8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7C3D" w14:textId="77777777" w:rsidR="00386173" w:rsidRPr="00181B02" w:rsidRDefault="0038617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FC0F8B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0ED2A1B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43.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181B02">
              <w:rPr>
                <w:rFonts w:cs="Times New Roman"/>
                <w:szCs w:val="24"/>
                <w:lang w:val="en-US"/>
              </w:rPr>
              <w:t>3</w:t>
            </w:r>
          </w:p>
        </w:tc>
      </w:tr>
      <w:tr w:rsidR="00386173" w:rsidRPr="00181B02" w14:paraId="1F1C619C" w14:textId="77777777" w:rsidTr="005A1D5D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89C9B" w14:textId="77777777" w:rsidR="00386173" w:rsidRPr="00181B02" w:rsidRDefault="00386173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BA27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E4DD3" w14:textId="77777777" w:rsidR="00386173" w:rsidRPr="00181B02" w:rsidRDefault="00386173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67</w:t>
            </w:r>
          </w:p>
        </w:tc>
      </w:tr>
    </w:tbl>
    <w:p w14:paraId="49F9A1F1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73"/>
    <w:rsid w:val="00012E62"/>
    <w:rsid w:val="00064ABC"/>
    <w:rsid w:val="000E57C7"/>
    <w:rsid w:val="00302CF5"/>
    <w:rsid w:val="00386173"/>
    <w:rsid w:val="003A0DFE"/>
    <w:rsid w:val="004D39EB"/>
    <w:rsid w:val="00605D11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97DF4"/>
  <w15:chartTrackingRefBased/>
  <w15:docId w15:val="{B421C279-CB1D-442D-B835-34026900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6173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6173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</cp:revision>
  <dcterms:created xsi:type="dcterms:W3CDTF">2025-11-06T09:35:00Z</dcterms:created>
  <dcterms:modified xsi:type="dcterms:W3CDTF">2025-11-06T09:35:00Z</dcterms:modified>
</cp:coreProperties>
</file>